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0B39" w14:textId="7A5394B4" w:rsidR="00C65F74" w:rsidRDefault="004C37D0" w:rsidP="00C65F74">
      <w:pPr>
        <w:rPr>
          <w:sz w:val="24"/>
          <w:szCs w:val="24"/>
          <w:lang w:val="en-US"/>
        </w:rPr>
      </w:pPr>
      <w:r w:rsidRPr="004C37D0">
        <w:rPr>
          <w:b/>
          <w:bCs/>
          <w:sz w:val="24"/>
          <w:szCs w:val="24"/>
          <w:lang w:val="en-US"/>
        </w:rPr>
        <w:t>Multimedia Appendix 1.</w:t>
      </w:r>
      <w:r w:rsidRPr="007E2F0B">
        <w:rPr>
          <w:sz w:val="24"/>
          <w:szCs w:val="24"/>
          <w:lang w:val="en-US"/>
        </w:rPr>
        <w:t xml:space="preserve"> </w:t>
      </w:r>
      <w:r w:rsidR="001A5B3D" w:rsidRPr="00A70AA1">
        <w:rPr>
          <w:sz w:val="24"/>
          <w:szCs w:val="24"/>
          <w:lang w:val="en-US"/>
        </w:rPr>
        <w:t>Fixed-effect parameter estimates and their corresponding 95% confidence intervals for each predictor of long-term changes separately. Estimates with CI containing 0 indicate a not significant Group1*Time4*Predictor interaction.</w:t>
      </w:r>
    </w:p>
    <w:p w14:paraId="564D16F9" w14:textId="77777777" w:rsidR="001A5B3D" w:rsidRPr="001A5B3D" w:rsidRDefault="001A5B3D" w:rsidP="00C65F74">
      <w:pPr>
        <w:rPr>
          <w:sz w:val="24"/>
          <w:szCs w:val="24"/>
          <w:lang w:val="en-US"/>
        </w:rPr>
      </w:pPr>
    </w:p>
    <w:p w14:paraId="336AA4A3" w14:textId="3DF6CABD" w:rsidR="00770ECF" w:rsidRDefault="00C65F74">
      <w:r>
        <w:rPr>
          <w:noProof/>
        </w:rPr>
        <w:drawing>
          <wp:inline distT="0" distB="0" distL="0" distR="0" wp14:anchorId="165B909A" wp14:editId="4B8B66E2">
            <wp:extent cx="5480685" cy="3005455"/>
            <wp:effectExtent l="0" t="0" r="5715" b="444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45F86" w14:textId="4BC2EE15" w:rsidR="000B26C8" w:rsidRDefault="00C65F74">
      <w:r>
        <w:rPr>
          <w:noProof/>
        </w:rPr>
        <w:drawing>
          <wp:inline distT="0" distB="0" distL="0" distR="0" wp14:anchorId="22225D1A" wp14:editId="45A7A71D">
            <wp:extent cx="5474970" cy="3005455"/>
            <wp:effectExtent l="0" t="0" r="0" b="444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E6ABD4" w14:textId="4C622F20" w:rsidR="000B26C8" w:rsidRDefault="00C65F74">
      <w:r>
        <w:rPr>
          <w:noProof/>
        </w:rPr>
        <w:lastRenderedPageBreak/>
        <w:drawing>
          <wp:inline distT="0" distB="0" distL="0" distR="0" wp14:anchorId="33810D81" wp14:editId="60FFB225">
            <wp:extent cx="5474970" cy="3005455"/>
            <wp:effectExtent l="0" t="0" r="0" b="4445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3A7ADE" w14:textId="59A88288" w:rsidR="00C65F74" w:rsidRDefault="00C65F74">
      <w:r>
        <w:rPr>
          <w:noProof/>
        </w:rPr>
        <w:drawing>
          <wp:inline distT="0" distB="0" distL="0" distR="0" wp14:anchorId="5FC13C65" wp14:editId="25F596D7">
            <wp:extent cx="5474970" cy="3005455"/>
            <wp:effectExtent l="0" t="0" r="0" b="444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98455D" w14:textId="70F6AC4A" w:rsidR="00C65F74" w:rsidRDefault="00C65F74">
      <w:r>
        <w:rPr>
          <w:noProof/>
        </w:rPr>
        <w:lastRenderedPageBreak/>
        <w:drawing>
          <wp:inline distT="0" distB="0" distL="0" distR="0" wp14:anchorId="75070707" wp14:editId="40895E62">
            <wp:extent cx="5474970" cy="3005455"/>
            <wp:effectExtent l="0" t="0" r="0" b="444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AC0911" w14:textId="67EAD1EF" w:rsidR="00C65F74" w:rsidRDefault="00C65F74">
      <w:r>
        <w:rPr>
          <w:noProof/>
        </w:rPr>
        <w:drawing>
          <wp:inline distT="0" distB="0" distL="0" distR="0" wp14:anchorId="29CC5A31" wp14:editId="502CF61F">
            <wp:extent cx="5474970" cy="3005455"/>
            <wp:effectExtent l="0" t="0" r="0" b="444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AD2AB7" w14:textId="1A6EE815" w:rsidR="00C65F74" w:rsidRDefault="00C65F74">
      <w:r>
        <w:rPr>
          <w:noProof/>
        </w:rPr>
        <w:lastRenderedPageBreak/>
        <w:drawing>
          <wp:inline distT="0" distB="0" distL="0" distR="0" wp14:anchorId="1BE2B695" wp14:editId="07EFED4A">
            <wp:extent cx="5474970" cy="3005455"/>
            <wp:effectExtent l="0" t="0" r="0" b="4445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3005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922D07" w14:textId="3CD6119A" w:rsidR="000B26C8" w:rsidRDefault="000B26C8"/>
    <w:p w14:paraId="7B6E134A" w14:textId="77777777" w:rsidR="000B26C8" w:rsidRDefault="000B26C8"/>
    <w:p w14:paraId="53BA110C" w14:textId="242CD021" w:rsidR="000B26C8" w:rsidRDefault="000B26C8"/>
    <w:p w14:paraId="66394280" w14:textId="3DB91166" w:rsidR="000B26C8" w:rsidRDefault="000B26C8"/>
    <w:p w14:paraId="7FDD5B47" w14:textId="6A03C234" w:rsidR="000B26C8" w:rsidRDefault="000B26C8"/>
    <w:p w14:paraId="2D3E3835" w14:textId="77777777" w:rsidR="000B26C8" w:rsidRDefault="000B26C8"/>
    <w:p w14:paraId="397C9350" w14:textId="77777777" w:rsidR="00770ECF" w:rsidRDefault="00770ECF"/>
    <w:sectPr w:rsidR="00770E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ECF"/>
    <w:rsid w:val="000B26C8"/>
    <w:rsid w:val="001A5B3D"/>
    <w:rsid w:val="004C37D0"/>
    <w:rsid w:val="00770ECF"/>
    <w:rsid w:val="007E2F0B"/>
    <w:rsid w:val="00A01F4D"/>
    <w:rsid w:val="00C6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2AD05"/>
  <w15:chartTrackingRefBased/>
  <w15:docId w15:val="{3A720E7F-CF12-40C2-B6A6-631F38F5E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B26C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26C8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Roca Morales</dc:creator>
  <cp:keywords/>
  <dc:description/>
  <cp:lastModifiedBy>Monisha Swaminathan</cp:lastModifiedBy>
  <cp:revision>4</cp:revision>
  <dcterms:created xsi:type="dcterms:W3CDTF">2022-06-14T13:05:00Z</dcterms:created>
  <dcterms:modified xsi:type="dcterms:W3CDTF">2022-10-28T19:54:00Z</dcterms:modified>
</cp:coreProperties>
</file>